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eastAsia="it-IT"/>
        </w:rPr>
      </w:pPr>
      <w:bookmarkStart w:id="0" w:name="eTable_4"/>
      <w:bookmarkEnd w:id="0"/>
      <w:r>
        <w:rPr>
          <w:rFonts w:cs="Arial" w:ascii="Arial" w:hAnsi="Arial"/>
          <w:b/>
        </w:rPr>
        <w:t xml:space="preserve">Table S4: </w:t>
      </w:r>
      <w:r>
        <w:rPr>
          <w:rFonts w:cs="Arial" w:ascii="Arial" w:hAnsi="Arial"/>
          <w:b/>
          <w:lang w:eastAsia="it-IT"/>
        </w:rPr>
        <w:t>BioCarta, Gene Ontology, KEGG Gene Set Expression Comparison FSHD T2-STIR + vs. Inflammatory myopathies</w:t>
      </w:r>
    </w:p>
    <w:p>
      <w:pPr>
        <w:pStyle w:val="Normal"/>
        <w:rPr>
          <w:rFonts w:ascii="Arial" w:hAnsi="Arial" w:cs="Arial"/>
          <w:b/>
          <w:b/>
          <w:lang w:eastAsia="it-IT"/>
        </w:rPr>
      </w:pPr>
      <w:r>
        <w:rPr>
          <w:rFonts w:cs="Arial" w:ascii="Arial" w:hAnsi="Arial"/>
          <w:b/>
          <w:lang w:eastAsia="it-IT"/>
        </w:rPr>
      </w:r>
      <w:bookmarkStart w:id="1" w:name="eTable_4"/>
      <w:bookmarkStart w:id="2" w:name="eTable_4"/>
      <w:bookmarkEnd w:id="2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"/>
        <w:gridCol w:w="1779"/>
        <w:gridCol w:w="1528"/>
        <w:gridCol w:w="722"/>
        <w:gridCol w:w="1044"/>
        <w:gridCol w:w="1044"/>
        <w:gridCol w:w="1011"/>
        <w:gridCol w:w="886"/>
      </w:tblGrid>
      <w:tr>
        <w:trPr>
          <w:trHeight w:val="255" w:hRule="atLeast"/>
        </w:trPr>
        <w:tc>
          <w:tcPr>
            <w:tcW w:w="83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BioCarta Gene Set Expression Comparison FSHD T2-STIR + vs. Inflammatory myopathies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Biocarta Pathway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athway description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umber of gene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S permutation p-valu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KS permutation p-valu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fron-Tibshirani's GSA test p-valu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eman's global test p-value</w:t>
            </w:r>
          </w:p>
        </w:tc>
      </w:tr>
      <w:tr>
        <w:trPr>
          <w:trHeight w:val="76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argininec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atabolic Pathways for Arginine , Histidine, Glutamate, Glutamine, and Proline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argininec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36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8041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reck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nhibition of Matrix Metalloproteinase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reck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4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1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387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tc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 Cell Receptor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tc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9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585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ag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grin in Postsynaptic Differenti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ag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8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1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0449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cbl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BL mediated ligand-induced downregulation of EGF receptor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cbl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2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691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igf1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GF-1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igf1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1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72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2192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vobesity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Visceral Fat Deposits and the Metabolic Syndrome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vobesity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726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6804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longevity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he IGF-1 Receptor and Longevit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longevity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02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2474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dice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Dicer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dice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5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40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9499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spry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prouty regulation of tyrosine kinase signal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spry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24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2711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At1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ngiotensin II mediated activation of JNK Pathway via Pyk2 dependent signaling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At1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14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7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844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p53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p53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p53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64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775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3659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keratinocyte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Keratinocyte Differenti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keratinocyte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80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508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4776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ach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Role of nicotinic acetylcholine receptors in the regulation of apoptosi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ach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3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00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566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9907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tcra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Lck and Fyn tyrosine kinases in initiation of TCR Activ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tcra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13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1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50127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il2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L 2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il2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26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16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73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thelpe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 Helper Cell Surface Molecule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thelpe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1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31081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ets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METS affect on Macrophage Differenti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ets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5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56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2349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bc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CR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bc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6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33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9563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tcapoptosis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HIV Induced T Cell Apoptosi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tcapoptosis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8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0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17213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biopeptides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ioactive Peptide Induced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biopeptides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17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745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2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0277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ghrelin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Ghrelin: Regulation of Food Intake and Energy Homeostasi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ghrelin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34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798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5137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insulin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nsulin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insulin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38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73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6151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tcytotoxic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 Cytotoxic Cell Surface Molecule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tcytotoxic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24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6861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lymphocyte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dhesion Molecules on Lymphocyte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lymphocyte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89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51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3339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epo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EPO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epo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89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1136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44</w:t>
            </w:r>
          </w:p>
        </w:tc>
      </w:tr>
      <w:tr>
        <w:trPr>
          <w:trHeight w:val="76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hdac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ontrol of skeletal myogenesis by HDAC &amp; calcium/calmodulin-dependent kinase (CaMK)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hdac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4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0131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integrin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ntegrin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integrin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974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9957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nfat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NFAT and Hypertrophy of the heart (Transcription in the broken heart)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nfat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1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774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3224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MIT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ignal Dependent Regulation of Myogenesis by Corepressor MITR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MIT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5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708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8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2562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her2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Role of ERBB2 in Signal Transduction and Oncolog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her2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93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38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9471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reelin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Reelin Signaling Pathwa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reelin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14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1858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6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442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met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ignaling of Hepatocyte Growth Factor Receptor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met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6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44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79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monocyte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Monocyte and its Surface Molecule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monocyte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0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823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3807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ck1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Regulation of ck1/cdk5 by type 1 glutamate receptors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ck1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34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959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3642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eea1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he role of FYVE-finger proteins in vesicle transport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eea1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7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204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5916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ngf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Nerve growth factor pathway (NGF)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ngf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113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89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6768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bard1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RCA1-dependent Ub-ligase activity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bard1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8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099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818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carm-er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ARM1 and Regulation of the Estrogen Receptor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carm-er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266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9558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5 (+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9645</w:t>
            </w:r>
          </w:p>
        </w:tc>
      </w:tr>
      <w:tr>
        <w:trPr>
          <w:trHeight w:val="51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sppa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spirin Blocks Signaling Pathway Involved in Platelet Activ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sppa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32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59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6723</w:t>
            </w:r>
          </w:p>
        </w:tc>
      </w:tr>
      <w:tr>
        <w:trPr>
          <w:trHeight w:val="255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_cellcyclePathway</w:t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yclins and Cell Cycle Regulation</w:t>
              </w:r>
            </w:hyperlink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biocarta%20PathwayClassComparison%5CGeneSetGenesTable1.html" \l "h_cellcyclePathway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822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65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5 (-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427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"/>
        <w:gridCol w:w="1261"/>
        <w:gridCol w:w="967"/>
        <w:gridCol w:w="1817"/>
        <w:gridCol w:w="879"/>
        <w:gridCol w:w="1272"/>
        <w:gridCol w:w="1271"/>
        <w:gridCol w:w="1231"/>
        <w:gridCol w:w="1079"/>
      </w:tblGrid>
      <w:tr>
        <w:trPr>
          <w:trHeight w:val="255" w:hRule="atLeast"/>
        </w:trPr>
        <w:tc>
          <w:tcPr>
            <w:tcW w:w="101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Gene Ontology Gene Set Expression Comparison FSHD T2-STIR + vs. Inflammatory myopathies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 category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 ontology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 term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umber of gen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S permutation p-valu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KS permutation p-valu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fron-Tibshirani's GSA test p-valu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eman's global test p-value</w:t>
            </w:r>
          </w:p>
        </w:tc>
      </w:tr>
      <w:tr>
        <w:trPr>
          <w:trHeight w:val="480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61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xidoreductase activity, acting on CH-OH group of donors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614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2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48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8829</w:t>
            </w:r>
          </w:p>
        </w:tc>
      </w:tr>
      <w:tr>
        <w:trPr>
          <w:trHeight w:val="480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616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xidoreductase activity, acting on the CH-OH group of donors, NAD or NADP as acceptor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616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2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48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8829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74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ferase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74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3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494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5 (+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6111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0819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DP-glycosyltransferase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08194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51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271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00147</w:t>
            </w:r>
          </w:p>
        </w:tc>
      </w:tr>
      <w:tr>
        <w:trPr>
          <w:trHeight w:val="480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75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ferase activity, transferring glycosyl groups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757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51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271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00147</w:t>
            </w:r>
          </w:p>
        </w:tc>
      </w:tr>
      <w:tr>
        <w:trPr>
          <w:trHeight w:val="480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75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ferase activity, transferring hexosyl groups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758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51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271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00147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1649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xidoreductase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16491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3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557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5748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-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7034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51336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egulation of hydrolase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51336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7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4597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7144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61375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5079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egulation of catalytic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5079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01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4749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67995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65009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egulation of molecular function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65009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01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4749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67995</w:t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O:003052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 activity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GOClassComparison%5CGeneSetGenesTable1.html" \l "GO:0030528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9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278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3032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 (+)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31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"/>
        <w:gridCol w:w="977"/>
        <w:gridCol w:w="1874"/>
        <w:gridCol w:w="860"/>
        <w:gridCol w:w="1243"/>
        <w:gridCol w:w="1243"/>
        <w:gridCol w:w="1204"/>
        <w:gridCol w:w="1055"/>
      </w:tblGrid>
      <w:tr>
        <w:trPr>
          <w:trHeight w:val="255" w:hRule="atLeast"/>
        </w:trPr>
        <w:tc>
          <w:tcPr>
            <w:tcW w:w="88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KEGG Gene Set Expression Comparison FSHD T2-STIR + vs. Inflammatory myopathies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Kegg Pathway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athway descriptio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umber of gen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S permutation p-valu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KS permutation p-valu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fron-Tibshirani's GSA test p-valu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oeman's global test p-value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5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Focal adhesion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5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7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1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53735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75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Vitamin B6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75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58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1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161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305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Proteasome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305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6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3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23071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561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Glycerolipid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561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4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72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36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3364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35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yrosine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35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4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91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2766</w:t>
            </w:r>
          </w:p>
        </w:tc>
      </w:tr>
      <w:tr>
        <w:trPr>
          <w:trHeight w:val="510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29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Valine, leucine and isoleucine biosynthesis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29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52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6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7333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73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Thiamine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73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14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5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74185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13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NARE interactions in vesicular transport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13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70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00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39324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7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ircadian rhyth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7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2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1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72586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624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1- and 2-Methylnaphthalene degradation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624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025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98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2353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76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Nicotinate and nicotinamide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76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4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086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8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7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8056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52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olorectal cancer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52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6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0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21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3576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63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Jak-STAT signaling pathway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63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1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437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&lt; 0.00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8177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60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phingolipid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60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788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88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1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088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96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lkaloid biosynthesis II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96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854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7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12003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632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enzoate degradation via CoA ligation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632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935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6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66418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45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5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Selenoamino acid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45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34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5922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562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Inositol phosphate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562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45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891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33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7088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07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Phosphatidylinositol signaling syste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07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6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472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82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3879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74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Riboflavin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74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59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13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7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2256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12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ile acid biosynthesis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12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34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841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61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26362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36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Axon guidance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36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1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008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44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9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6045</w:t>
            </w:r>
          </w:p>
        </w:tc>
      </w:tr>
      <w:tr>
        <w:trPr>
          <w:trHeight w:val="510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98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Metabolism of xenobiotics by cytochrome P450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98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09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01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8653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903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Limonene and pinene degradation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903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3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17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02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9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5368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626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Nitrobenzene degradation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626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1181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20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3432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071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Fatty acid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071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4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657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84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30278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3022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6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Basal transcription factors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3022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8928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47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5322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1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ell cycle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1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03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774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450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201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0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Glycolysis / Gluconeogenesis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0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4027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09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0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2137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272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Cysteine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272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18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5922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53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8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95574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564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Glycerophospholipid metabolism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564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60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197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576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3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69964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401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MAPK signaling pathway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401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2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2064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313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8301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332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PPAR signaling pathway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332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56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265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603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5 (-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45961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1030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Glycan structures - biosynthesis 1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1030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92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782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15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6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11524</w:t>
            </w:r>
          </w:p>
        </w:tc>
      </w:tr>
      <w:tr>
        <w:trPr>
          <w:trHeight w:val="255" w:hRule="atLeast"/>
        </w:trPr>
        <w:tc>
          <w:tcPr>
            <w:tcW w:w="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00512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u w:val="single"/>
                  <w:lang w:eastAsia="it-IT"/>
                </w:rPr>
                <w:t>O-Glycan biosynthesis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eastAsia="it-IT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instrText xml:space="preserve"> HYPERLINK "../../../../C:%5CDocuments%20and%20Settings%5CAdministrator%5CDesktop%5CDystro2009_all%20-Project%5COutput%5Cbuona%20fshd%20INF%20VS%20INF%20%20KEGGPathwayClassComparison%5CGeneSetGenesTable1.html" \l "hsa00512"</w:instrTex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eastAsia="it-IT"/>
              </w:rPr>
              <w:t>21</w:t>
            </w:r>
            <w:r>
              <w:rPr>
                <w:rStyle w:val="InternetLink"/>
                <w:sz w:val="20"/>
                <w:u w:val="single"/>
                <w:szCs w:val="20"/>
                <w:rFonts w:eastAsia="Times New Roman" w:cs="Arial" w:ascii="Arial" w:hAnsi="Arial"/>
                <w:color w:val="0000FF"/>
                <w:lang w:eastAsia="it-IT"/>
              </w:rPr>
              <w:fldChar w:fldCharType="end"/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93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078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95 (+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0.0009958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78"/>
      <w:footerReference w:type="default" r:id="rId79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 xml:space="preserve">Table S4: </w:t>
    </w:r>
    <w:r>
      <w:rPr>
        <w:rFonts w:cs="Arial" w:ascii="Arial" w:hAnsi="Arial"/>
        <w:sz w:val="20"/>
        <w:szCs w:val="20"/>
        <w:lang w:eastAsia="it-IT"/>
      </w:rPr>
      <w:t>BioCarta, Gene Ontology, KEGG Gene Set Expression Comparison FSHD T2-STIR + vs. Inflammatory myopathies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276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276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libri" w:hAnsi="Calibri" w:eastAsia="ＭＳ ゴシック" w:cs="Calibri"/>
      <w:b/>
      <w:bCs/>
      <w:kern w:val="2"/>
      <w:sz w:val="32"/>
      <w:szCs w:val="32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libri" w:hAnsi="Calibri" w:eastAsia="ＭＳ ゴシック" w:cs="Calibri"/>
      <w:b/>
      <w:bCs/>
      <w:i/>
      <w:iCs/>
      <w:sz w:val="28"/>
      <w:szCs w:val="28"/>
      <w:lang w:val="it-I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Calibri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Calibri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libri" w:hAnsi="Calibri" w:eastAsia="ＭＳ ゴシック" w:cs="Calibri"/>
      <w:b/>
      <w:bCs/>
      <w:i/>
      <w:iCs/>
      <w:sz w:val="28"/>
      <w:szCs w:val="2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  <w:lang w:val="it-IT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18"/>
      <w:szCs w:val="18"/>
      <w:lang w:val="it-IT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18"/>
      <w:szCs w:val="18"/>
      <w:lang w:val="it-IT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color w:val="0000FF"/>
      <w:u w:val="single"/>
      <w:lang w:val="it-IT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eastAsia="Times New Roman" w:cs="Arial"/>
      <w:b/>
      <w:bCs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Footer">
    <w:name w:val="Foot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FF"/>
      <w:u w:val="single"/>
      <w:lang w:val="it-IT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eastAsia="Times New Roman" w:cs="Arial"/>
      <w:b/>
      <w:bCs/>
      <w:lang w:val="it-IT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18"/>
      <w:szCs w:val="18"/>
      <w:lang w:val="it-IT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color w:val="0000FF"/>
      <w:u w:val="single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gap.nci.nih.gov/Pathways/BioCarta/h_argininecPathway" TargetMode="External"/><Relationship Id="rId3" Type="http://schemas.openxmlformats.org/officeDocument/2006/relationships/hyperlink" Target="http://cgap.nci.nih.gov/Pathways/BioCarta/h_reckPathway" TargetMode="External"/><Relationship Id="rId4" Type="http://schemas.openxmlformats.org/officeDocument/2006/relationships/hyperlink" Target="http://cgap.nci.nih.gov/Pathways/BioCarta/h_tcrPathway" TargetMode="External"/><Relationship Id="rId5" Type="http://schemas.openxmlformats.org/officeDocument/2006/relationships/hyperlink" Target="http://cgap.nci.nih.gov/Pathways/BioCarta/h_agrPathway" TargetMode="External"/><Relationship Id="rId6" Type="http://schemas.openxmlformats.org/officeDocument/2006/relationships/hyperlink" Target="http://cgap.nci.nih.gov/Pathways/BioCarta/h_cblPathway" TargetMode="External"/><Relationship Id="rId7" Type="http://schemas.openxmlformats.org/officeDocument/2006/relationships/hyperlink" Target="http://cgap.nci.nih.gov/Pathways/BioCarta/h_igf1Pathway" TargetMode="External"/><Relationship Id="rId8" Type="http://schemas.openxmlformats.org/officeDocument/2006/relationships/hyperlink" Target="http://cgap.nci.nih.gov/Pathways/BioCarta/h_vobesityPathway" TargetMode="External"/><Relationship Id="rId9" Type="http://schemas.openxmlformats.org/officeDocument/2006/relationships/hyperlink" Target="http://cgap.nci.nih.gov/Pathways/BioCarta/h_longevityPathway" TargetMode="External"/><Relationship Id="rId10" Type="http://schemas.openxmlformats.org/officeDocument/2006/relationships/hyperlink" Target="http://cgap.nci.nih.gov/Pathways/BioCarta/h_dicerPathway" TargetMode="External"/><Relationship Id="rId11" Type="http://schemas.openxmlformats.org/officeDocument/2006/relationships/hyperlink" Target="http://cgap.nci.nih.gov/Pathways/BioCarta/h_spryPathway" TargetMode="External"/><Relationship Id="rId12" Type="http://schemas.openxmlformats.org/officeDocument/2006/relationships/hyperlink" Target="http://cgap.nci.nih.gov/Pathways/BioCarta/h_At1rPathway" TargetMode="External"/><Relationship Id="rId13" Type="http://schemas.openxmlformats.org/officeDocument/2006/relationships/hyperlink" Target="http://cgap.nci.nih.gov/Pathways/BioCarta/h_p53Pathway" TargetMode="External"/><Relationship Id="rId14" Type="http://schemas.openxmlformats.org/officeDocument/2006/relationships/hyperlink" Target="http://cgap.nci.nih.gov/Pathways/BioCarta/h_keratinocytePathway" TargetMode="External"/><Relationship Id="rId15" Type="http://schemas.openxmlformats.org/officeDocument/2006/relationships/hyperlink" Target="http://cgap.nci.nih.gov/Pathways/BioCarta/h_achPathway" TargetMode="External"/><Relationship Id="rId16" Type="http://schemas.openxmlformats.org/officeDocument/2006/relationships/hyperlink" Target="http://cgap.nci.nih.gov/Pathways/BioCarta/h_tcraPathway" TargetMode="External"/><Relationship Id="rId17" Type="http://schemas.openxmlformats.org/officeDocument/2006/relationships/hyperlink" Target="http://cgap.nci.nih.gov/Pathways/BioCarta/h_il2Pathway" TargetMode="External"/><Relationship Id="rId18" Type="http://schemas.openxmlformats.org/officeDocument/2006/relationships/hyperlink" Target="http://cgap.nci.nih.gov/Pathways/BioCarta/h_thelperPathway" TargetMode="External"/><Relationship Id="rId19" Type="http://schemas.openxmlformats.org/officeDocument/2006/relationships/hyperlink" Target="http://cgap.nci.nih.gov/Pathways/BioCarta/h_etsPathway" TargetMode="External"/><Relationship Id="rId20" Type="http://schemas.openxmlformats.org/officeDocument/2006/relationships/hyperlink" Target="http://cgap.nci.nih.gov/Pathways/BioCarta/h_bcrPathway" TargetMode="External"/><Relationship Id="rId21" Type="http://schemas.openxmlformats.org/officeDocument/2006/relationships/hyperlink" Target="http://cgap.nci.nih.gov/Pathways/BioCarta/h_tcapoptosisPathway" TargetMode="External"/><Relationship Id="rId22" Type="http://schemas.openxmlformats.org/officeDocument/2006/relationships/hyperlink" Target="http://cgap.nci.nih.gov/Pathways/BioCarta/h_biopeptidesPathway" TargetMode="External"/><Relationship Id="rId23" Type="http://schemas.openxmlformats.org/officeDocument/2006/relationships/hyperlink" Target="http://cgap.nci.nih.gov/Pathways/BioCarta/h_ghrelinPathway" TargetMode="External"/><Relationship Id="rId24" Type="http://schemas.openxmlformats.org/officeDocument/2006/relationships/hyperlink" Target="http://cgap.nci.nih.gov/Pathways/BioCarta/h_insulinPathway" TargetMode="External"/><Relationship Id="rId25" Type="http://schemas.openxmlformats.org/officeDocument/2006/relationships/hyperlink" Target="http://cgap.nci.nih.gov/Pathways/BioCarta/h_tcytotoxicPathway" TargetMode="External"/><Relationship Id="rId26" Type="http://schemas.openxmlformats.org/officeDocument/2006/relationships/hyperlink" Target="http://cgap.nci.nih.gov/Pathways/BioCarta/h_lymphocytePathway" TargetMode="External"/><Relationship Id="rId27" Type="http://schemas.openxmlformats.org/officeDocument/2006/relationships/hyperlink" Target="http://cgap.nci.nih.gov/Pathways/BioCarta/h_epoPathway" TargetMode="External"/><Relationship Id="rId28" Type="http://schemas.openxmlformats.org/officeDocument/2006/relationships/hyperlink" Target="http://cgap.nci.nih.gov/Pathways/BioCarta/h_hdacPathway" TargetMode="External"/><Relationship Id="rId29" Type="http://schemas.openxmlformats.org/officeDocument/2006/relationships/hyperlink" Target="http://cgap.nci.nih.gov/Pathways/BioCarta/h_integrinPathway" TargetMode="External"/><Relationship Id="rId30" Type="http://schemas.openxmlformats.org/officeDocument/2006/relationships/hyperlink" Target="http://cgap.nci.nih.gov/Pathways/BioCarta/h_nfatPathway" TargetMode="External"/><Relationship Id="rId31" Type="http://schemas.openxmlformats.org/officeDocument/2006/relationships/hyperlink" Target="http://cgap.nci.nih.gov/Pathways/BioCarta/h_MITRPathway" TargetMode="External"/><Relationship Id="rId32" Type="http://schemas.openxmlformats.org/officeDocument/2006/relationships/hyperlink" Target="http://cgap.nci.nih.gov/Pathways/BioCarta/h_her2Pathway" TargetMode="External"/><Relationship Id="rId33" Type="http://schemas.openxmlformats.org/officeDocument/2006/relationships/hyperlink" Target="http://cgap.nci.nih.gov/Pathways/BioCarta/h_reelinPathway" TargetMode="External"/><Relationship Id="rId34" Type="http://schemas.openxmlformats.org/officeDocument/2006/relationships/hyperlink" Target="http://cgap.nci.nih.gov/Pathways/BioCarta/h_metPathway" TargetMode="External"/><Relationship Id="rId35" Type="http://schemas.openxmlformats.org/officeDocument/2006/relationships/hyperlink" Target="http://cgap.nci.nih.gov/Pathways/BioCarta/h_monocytePathway" TargetMode="External"/><Relationship Id="rId36" Type="http://schemas.openxmlformats.org/officeDocument/2006/relationships/hyperlink" Target="http://cgap.nci.nih.gov/Pathways/BioCarta/h_ck1Pathway" TargetMode="External"/><Relationship Id="rId37" Type="http://schemas.openxmlformats.org/officeDocument/2006/relationships/hyperlink" Target="http://cgap.nci.nih.gov/Pathways/BioCarta/h_eea1Pathway" TargetMode="External"/><Relationship Id="rId38" Type="http://schemas.openxmlformats.org/officeDocument/2006/relationships/hyperlink" Target="http://cgap.nci.nih.gov/Pathways/BioCarta/h_ngfPathway" TargetMode="External"/><Relationship Id="rId39" Type="http://schemas.openxmlformats.org/officeDocument/2006/relationships/hyperlink" Target="http://cgap.nci.nih.gov/Pathways/BioCarta/h_bard1Pathway" TargetMode="External"/><Relationship Id="rId40" Type="http://schemas.openxmlformats.org/officeDocument/2006/relationships/hyperlink" Target="http://cgap.nci.nih.gov/Pathways/BioCarta/h_carm-erPathway" TargetMode="External"/><Relationship Id="rId41" Type="http://schemas.openxmlformats.org/officeDocument/2006/relationships/hyperlink" Target="http://cgap.nci.nih.gov/Pathways/BioCarta/h_sppaPathway" TargetMode="External"/><Relationship Id="rId42" Type="http://schemas.openxmlformats.org/officeDocument/2006/relationships/hyperlink" Target="http://cgap.nci.nih.gov/Pathways/BioCarta/h_cellcyclePathway" TargetMode="External"/><Relationship Id="rId43" Type="http://schemas.openxmlformats.org/officeDocument/2006/relationships/hyperlink" Target="http://cgap.nci.nih.gov/Pathways/Kegg/hsa04510" TargetMode="External"/><Relationship Id="rId44" Type="http://schemas.openxmlformats.org/officeDocument/2006/relationships/hyperlink" Target="http://cgap.nci.nih.gov/Pathways/Kegg/hsa00750" TargetMode="External"/><Relationship Id="rId45" Type="http://schemas.openxmlformats.org/officeDocument/2006/relationships/hyperlink" Target="http://cgap.nci.nih.gov/Pathways/Kegg/hsa03050" TargetMode="External"/><Relationship Id="rId46" Type="http://schemas.openxmlformats.org/officeDocument/2006/relationships/hyperlink" Target="http://cgap.nci.nih.gov/Pathways/Kegg/hsa00561" TargetMode="External"/><Relationship Id="rId47" Type="http://schemas.openxmlformats.org/officeDocument/2006/relationships/hyperlink" Target="http://cgap.nci.nih.gov/Pathways/Kegg/hsa00350" TargetMode="External"/><Relationship Id="rId48" Type="http://schemas.openxmlformats.org/officeDocument/2006/relationships/hyperlink" Target="http://cgap.nci.nih.gov/Pathways/Kegg/hsa00290" TargetMode="External"/><Relationship Id="rId49" Type="http://schemas.openxmlformats.org/officeDocument/2006/relationships/hyperlink" Target="http://cgap.nci.nih.gov/Pathways/Kegg/hsa00730" TargetMode="External"/><Relationship Id="rId50" Type="http://schemas.openxmlformats.org/officeDocument/2006/relationships/hyperlink" Target="http://cgap.nci.nih.gov/Pathways/Kegg/hsa04130" TargetMode="External"/><Relationship Id="rId51" Type="http://schemas.openxmlformats.org/officeDocument/2006/relationships/hyperlink" Target="http://cgap.nci.nih.gov/Pathways/Kegg/hsa04710" TargetMode="External"/><Relationship Id="rId52" Type="http://schemas.openxmlformats.org/officeDocument/2006/relationships/hyperlink" Target="http://cgap.nci.nih.gov/Pathways/Kegg/hsa00624" TargetMode="External"/><Relationship Id="rId53" Type="http://schemas.openxmlformats.org/officeDocument/2006/relationships/hyperlink" Target="http://cgap.nci.nih.gov/Pathways/Kegg/hsa00760" TargetMode="External"/><Relationship Id="rId54" Type="http://schemas.openxmlformats.org/officeDocument/2006/relationships/hyperlink" Target="http://cgap.nci.nih.gov/Pathways/Kegg/hsa05210" TargetMode="External"/><Relationship Id="rId55" Type="http://schemas.openxmlformats.org/officeDocument/2006/relationships/hyperlink" Target="http://cgap.nci.nih.gov/Pathways/Kegg/hsa04630" TargetMode="External"/><Relationship Id="rId56" Type="http://schemas.openxmlformats.org/officeDocument/2006/relationships/hyperlink" Target="http://cgap.nci.nih.gov/Pathways/Kegg/hsa00600" TargetMode="External"/><Relationship Id="rId57" Type="http://schemas.openxmlformats.org/officeDocument/2006/relationships/hyperlink" Target="http://cgap.nci.nih.gov/Pathways/Kegg/hsa00960" TargetMode="External"/><Relationship Id="rId58" Type="http://schemas.openxmlformats.org/officeDocument/2006/relationships/hyperlink" Target="http://cgap.nci.nih.gov/Pathways/Kegg/hsa00632" TargetMode="External"/><Relationship Id="rId59" Type="http://schemas.openxmlformats.org/officeDocument/2006/relationships/hyperlink" Target="http://cgap.nci.nih.gov/Pathways/Kegg/hsa00450" TargetMode="External"/><Relationship Id="rId60" Type="http://schemas.openxmlformats.org/officeDocument/2006/relationships/hyperlink" Target="http://cgap.nci.nih.gov/Pathways/Kegg/hsa00562" TargetMode="External"/><Relationship Id="rId61" Type="http://schemas.openxmlformats.org/officeDocument/2006/relationships/hyperlink" Target="http://cgap.nci.nih.gov/Pathways/Kegg/hsa04070" TargetMode="External"/><Relationship Id="rId62" Type="http://schemas.openxmlformats.org/officeDocument/2006/relationships/hyperlink" Target="http://cgap.nci.nih.gov/Pathways/Kegg/hsa00740" TargetMode="External"/><Relationship Id="rId63" Type="http://schemas.openxmlformats.org/officeDocument/2006/relationships/hyperlink" Target="http://cgap.nci.nih.gov/Pathways/Kegg/hsa00120" TargetMode="External"/><Relationship Id="rId64" Type="http://schemas.openxmlformats.org/officeDocument/2006/relationships/hyperlink" Target="http://cgap.nci.nih.gov/Pathways/Kegg/hsa04360" TargetMode="External"/><Relationship Id="rId65" Type="http://schemas.openxmlformats.org/officeDocument/2006/relationships/hyperlink" Target="http://cgap.nci.nih.gov/Pathways/Kegg/hsa00980" TargetMode="External"/><Relationship Id="rId66" Type="http://schemas.openxmlformats.org/officeDocument/2006/relationships/hyperlink" Target="http://cgap.nci.nih.gov/Pathways/Kegg/hsa00903" TargetMode="External"/><Relationship Id="rId67" Type="http://schemas.openxmlformats.org/officeDocument/2006/relationships/hyperlink" Target="http://cgap.nci.nih.gov/Pathways/Kegg/hsa00626" TargetMode="External"/><Relationship Id="rId68" Type="http://schemas.openxmlformats.org/officeDocument/2006/relationships/hyperlink" Target="http://cgap.nci.nih.gov/Pathways/Kegg/hsa00071" TargetMode="External"/><Relationship Id="rId69" Type="http://schemas.openxmlformats.org/officeDocument/2006/relationships/hyperlink" Target="http://cgap.nci.nih.gov/Pathways/Kegg/hsa03022" TargetMode="External"/><Relationship Id="rId70" Type="http://schemas.openxmlformats.org/officeDocument/2006/relationships/hyperlink" Target="http://cgap.nci.nih.gov/Pathways/Kegg/hsa04110" TargetMode="External"/><Relationship Id="rId71" Type="http://schemas.openxmlformats.org/officeDocument/2006/relationships/hyperlink" Target="http://cgap.nci.nih.gov/Pathways/Kegg/hsa00010" TargetMode="External"/><Relationship Id="rId72" Type="http://schemas.openxmlformats.org/officeDocument/2006/relationships/hyperlink" Target="http://cgap.nci.nih.gov/Pathways/Kegg/hsa00272" TargetMode="External"/><Relationship Id="rId73" Type="http://schemas.openxmlformats.org/officeDocument/2006/relationships/hyperlink" Target="http://cgap.nci.nih.gov/Pathways/Kegg/hsa00564" TargetMode="External"/><Relationship Id="rId74" Type="http://schemas.openxmlformats.org/officeDocument/2006/relationships/hyperlink" Target="http://cgap.nci.nih.gov/Pathways/Kegg/hsa04010" TargetMode="External"/><Relationship Id="rId75" Type="http://schemas.openxmlformats.org/officeDocument/2006/relationships/hyperlink" Target="http://cgap.nci.nih.gov/Pathways/Kegg/hsa03320" TargetMode="External"/><Relationship Id="rId76" Type="http://schemas.openxmlformats.org/officeDocument/2006/relationships/hyperlink" Target="http://cgap.nci.nih.gov/Pathways/Kegg/hsa01030" TargetMode="External"/><Relationship Id="rId77" Type="http://schemas.openxmlformats.org/officeDocument/2006/relationships/hyperlink" Target="http://cgap.nci.nih.gov/Pathways/Kegg/hsa00512" TargetMode="External"/><Relationship Id="rId78" Type="http://schemas.openxmlformats.org/officeDocument/2006/relationships/header" Target="header1.xml"/><Relationship Id="rId79" Type="http://schemas.openxmlformats.org/officeDocument/2006/relationships/footer" Target="footer1.xml"/><Relationship Id="rId80" Type="http://schemas.openxmlformats.org/officeDocument/2006/relationships/numbering" Target="numbering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31:00Z</dcterms:created>
  <dc:creator>Giorgio Tasca</dc:creator>
  <dc:description/>
  <cp:keywords/>
  <dc:language>en-US</dc:language>
  <cp:lastModifiedBy>Giorgio Tasca</cp:lastModifiedBy>
  <cp:lastPrinted>2011-01-14T19:03:00Z</cp:lastPrinted>
  <dcterms:modified xsi:type="dcterms:W3CDTF">2012-01-26T10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